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C6986" w14:textId="49E49D78" w:rsidR="00403F26" w:rsidRPr="00D91903" w:rsidRDefault="00D91903" w:rsidP="00403F26">
      <w:pPr>
        <w:bidi w:val="0"/>
        <w:rPr>
          <w:b/>
          <w:bCs/>
        </w:rPr>
      </w:pPr>
      <w:r w:rsidRPr="00D91903">
        <w:rPr>
          <w:b/>
          <w:bCs/>
        </w:rPr>
        <w:t>Table S-1. Multivariable logistic regressions assessing risk for limb cellulitis by demographics and meteorological data. Dependent variable: LC</w:t>
      </w:r>
    </w:p>
    <w:p w14:paraId="6484F476" w14:textId="77777777" w:rsidR="00D91903" w:rsidRDefault="00D91903" w:rsidP="00D91903">
      <w:pPr>
        <w:bidi w:val="0"/>
      </w:pPr>
    </w:p>
    <w:tbl>
      <w:tblPr>
        <w:tblStyle w:val="2"/>
        <w:tblpPr w:leftFromText="180" w:rightFromText="180" w:vertAnchor="page" w:horzAnchor="margin" w:tblpY="2250"/>
        <w:tblW w:w="0" w:type="auto"/>
        <w:tblLook w:val="04A0" w:firstRow="1" w:lastRow="0" w:firstColumn="1" w:lastColumn="0" w:noHBand="0" w:noVBand="1"/>
      </w:tblPr>
      <w:tblGrid>
        <w:gridCol w:w="2368"/>
        <w:gridCol w:w="1749"/>
        <w:gridCol w:w="1367"/>
        <w:gridCol w:w="1891"/>
        <w:gridCol w:w="931"/>
      </w:tblGrid>
      <w:tr w:rsidR="00A1102D" w:rsidRPr="00A23E7D" w14:paraId="1266E148" w14:textId="77777777" w:rsidTr="00D91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single" w:sz="4" w:space="0" w:color="7F7F7F" w:themeColor="text1" w:themeTint="80"/>
              <w:bottom w:val="nil"/>
            </w:tcBorders>
          </w:tcPr>
          <w:p w14:paraId="5888D7EB" w14:textId="77777777" w:rsidR="00A1102D" w:rsidRPr="00A23E7D" w:rsidRDefault="00A1102D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0" w:name="_Hlk144802322"/>
          </w:p>
        </w:tc>
        <w:tc>
          <w:tcPr>
            <w:tcW w:w="3116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55BD5D4" w14:textId="4D32C117" w:rsidR="00A1102D" w:rsidRPr="00A23E7D" w:rsidRDefault="00A1102D" w:rsidP="00D91903">
            <w:pPr>
              <w:bidi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ivariate analysis</w:t>
            </w:r>
          </w:p>
        </w:tc>
        <w:tc>
          <w:tcPr>
            <w:tcW w:w="2822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3B14313" w14:textId="7AEE9994" w:rsidR="00A1102D" w:rsidRPr="00A23E7D" w:rsidRDefault="00A1102D" w:rsidP="00D91903">
            <w:pPr>
              <w:bidi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ultivariate analysis</w:t>
            </w:r>
          </w:p>
        </w:tc>
      </w:tr>
      <w:tr w:rsidR="00A1102D" w:rsidRPr="00A23E7D" w14:paraId="62E62BD9" w14:textId="77777777" w:rsidTr="00D9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</w:tcBorders>
          </w:tcPr>
          <w:p w14:paraId="0C2974CC" w14:textId="77777777" w:rsidR="00A1102D" w:rsidRPr="00A23E7D" w:rsidRDefault="00A1102D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14:paraId="6927A85B" w14:textId="60E228A9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3E7D">
              <w:rPr>
                <w:rFonts w:asciiTheme="majorBidi" w:hAnsiTheme="majorBidi" w:cstheme="majorBidi"/>
                <w:sz w:val="20"/>
                <w:szCs w:val="20"/>
              </w:rPr>
              <w:t>OR (95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23E7D">
              <w:rPr>
                <w:rFonts w:asciiTheme="majorBidi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367" w:type="dxa"/>
            <w:tcBorders>
              <w:top w:val="nil"/>
            </w:tcBorders>
          </w:tcPr>
          <w:p w14:paraId="0746DD15" w14:textId="5F3EB78E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3E7D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891" w:type="dxa"/>
            <w:tcBorders>
              <w:top w:val="nil"/>
            </w:tcBorders>
          </w:tcPr>
          <w:p w14:paraId="2D7263F8" w14:textId="4ABB1CA6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3E7D">
              <w:rPr>
                <w:rFonts w:asciiTheme="majorBidi" w:hAnsiTheme="majorBidi" w:cstheme="majorBidi"/>
                <w:sz w:val="20"/>
                <w:szCs w:val="20"/>
              </w:rPr>
              <w:t>OR (95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23E7D">
              <w:rPr>
                <w:rFonts w:asciiTheme="majorBidi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931" w:type="dxa"/>
            <w:tcBorders>
              <w:top w:val="nil"/>
            </w:tcBorders>
          </w:tcPr>
          <w:p w14:paraId="1871DADE" w14:textId="77777777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3E7D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A1102D" w:rsidRPr="00A23E7D" w14:paraId="5E663D28" w14:textId="77777777" w:rsidTr="00D91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2F3AD9B3" w14:textId="324EB767" w:rsidR="00A1102D" w:rsidRDefault="00A1102D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749" w:type="dxa"/>
          </w:tcPr>
          <w:p w14:paraId="7FBE762D" w14:textId="7510C836" w:rsidR="00A1102D" w:rsidRDefault="004179E1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(0.9-1.2)</w:t>
            </w:r>
          </w:p>
        </w:tc>
        <w:tc>
          <w:tcPr>
            <w:tcW w:w="1367" w:type="dxa"/>
          </w:tcPr>
          <w:p w14:paraId="48C8877F" w14:textId="18CE1BF4" w:rsidR="00A1102D" w:rsidRDefault="004179E1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891" w:type="dxa"/>
          </w:tcPr>
          <w:p w14:paraId="5002E362" w14:textId="447B8AB1" w:rsidR="00A1102D" w:rsidRDefault="00A1102D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9DA150C" w14:textId="48807914" w:rsidR="00A1102D" w:rsidRDefault="00A1102D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102D" w:rsidRPr="00A23E7D" w14:paraId="65A2EC4F" w14:textId="77777777" w:rsidTr="00D9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bottom w:val="nil"/>
            </w:tcBorders>
          </w:tcPr>
          <w:p w14:paraId="332CFC53" w14:textId="0774A13B" w:rsidR="004179E1" w:rsidRPr="004179E1" w:rsidRDefault="00A1102D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 groups</w:t>
            </w:r>
          </w:p>
        </w:tc>
        <w:tc>
          <w:tcPr>
            <w:tcW w:w="1749" w:type="dxa"/>
            <w:tcBorders>
              <w:bottom w:val="nil"/>
            </w:tcBorders>
          </w:tcPr>
          <w:p w14:paraId="15E4C93E" w14:textId="77777777" w:rsidR="00A1102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33BB8428" w14:textId="3172A305" w:rsidR="00A1102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1" w:type="dxa"/>
            <w:tcBorders>
              <w:bottom w:val="nil"/>
            </w:tcBorders>
          </w:tcPr>
          <w:p w14:paraId="5FD8C37C" w14:textId="78710B95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nil"/>
            </w:tcBorders>
          </w:tcPr>
          <w:p w14:paraId="19D042E4" w14:textId="6B2152C4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102D" w:rsidRPr="00A23E7D" w14:paraId="09CEE7E7" w14:textId="77777777" w:rsidTr="00D91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  <w:bottom w:val="nil"/>
            </w:tcBorders>
          </w:tcPr>
          <w:p w14:paraId="3650777B" w14:textId="4DBB2916" w:rsidR="00A1102D" w:rsidRPr="00A23E7D" w:rsidRDefault="004179E1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1y</w:t>
            </w:r>
            <w:r w:rsidR="002B6240" w:rsidRPr="0024340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4A5759B" w14:textId="77777777" w:rsidR="00A1102D" w:rsidRDefault="00A1102D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44E94A42" w14:textId="0508FB83" w:rsidR="00A1102D" w:rsidRDefault="00A1102D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80468EC" w14:textId="6D6216FD" w:rsidR="00A1102D" w:rsidRPr="00A23E7D" w:rsidRDefault="00A1102D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C3A0B43" w14:textId="23D64000" w:rsidR="00A1102D" w:rsidRPr="00A23E7D" w:rsidRDefault="00A1102D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79E1" w:rsidRPr="00A23E7D" w14:paraId="77407539" w14:textId="77777777" w:rsidTr="00D9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  <w:bottom w:val="nil"/>
            </w:tcBorders>
          </w:tcPr>
          <w:p w14:paraId="7E8057CE" w14:textId="0DB70AC5" w:rsidR="004179E1" w:rsidRDefault="004179E1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-6y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CB58787" w14:textId="1ECB4BCB" w:rsidR="004179E1" w:rsidRDefault="004179E1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(0.4-0.6)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7B1D0C19" w14:textId="79127982" w:rsidR="004179E1" w:rsidRDefault="004179E1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AF72D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246614EB" w14:textId="4CEC87A5" w:rsidR="004179E1" w:rsidRDefault="00D63F87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(0.</w:t>
            </w:r>
            <w:r w:rsidR="007A22C0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1)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B3D3C55" w14:textId="291C9BEF" w:rsidR="004179E1" w:rsidRPr="00A23E7D" w:rsidRDefault="00D63F87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A22C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179E1" w:rsidRPr="00A23E7D" w14:paraId="61FCE793" w14:textId="77777777" w:rsidTr="00D91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  <w:bottom w:val="nil"/>
            </w:tcBorders>
          </w:tcPr>
          <w:p w14:paraId="66A94E22" w14:textId="3DDB7C79" w:rsidR="004179E1" w:rsidRDefault="004179E1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-12y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8276843" w14:textId="5D0C335E" w:rsidR="004179E1" w:rsidRDefault="004179E1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(1.4-2.2)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6AD79A1E" w14:textId="4D7E875C" w:rsidR="004179E1" w:rsidRDefault="004179E1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AF72D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C40718C" w14:textId="414CADCD" w:rsidR="004179E1" w:rsidRDefault="007A22C0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 w:rsidR="00D63F87">
              <w:rPr>
                <w:rFonts w:asciiTheme="majorBidi" w:hAnsiTheme="majorBidi" w:cstheme="majorBidi"/>
                <w:sz w:val="20"/>
                <w:szCs w:val="20"/>
              </w:rPr>
              <w:t>(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D63F87">
              <w:rPr>
                <w:rFonts w:asciiTheme="majorBidi" w:hAnsiTheme="majorBidi" w:cstheme="majorBidi"/>
                <w:sz w:val="20"/>
                <w:szCs w:val="20"/>
              </w:rPr>
              <w:t>-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63F8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F51036A" w14:textId="14BD6E23" w:rsidR="004179E1" w:rsidRPr="00A23E7D" w:rsidRDefault="00D63F87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7020F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4179E1" w:rsidRPr="00A23E7D" w14:paraId="13D6C121" w14:textId="77777777" w:rsidTr="00D9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</w:tcBorders>
          </w:tcPr>
          <w:p w14:paraId="7AC1E88B" w14:textId="622B5117" w:rsidR="004179E1" w:rsidRDefault="004179E1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-18y</w:t>
            </w:r>
          </w:p>
        </w:tc>
        <w:tc>
          <w:tcPr>
            <w:tcW w:w="1749" w:type="dxa"/>
            <w:tcBorders>
              <w:top w:val="nil"/>
            </w:tcBorders>
          </w:tcPr>
          <w:p w14:paraId="7C031C18" w14:textId="1DDD1DB9" w:rsidR="004179E1" w:rsidRDefault="004179E1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1.6-2.5)</w:t>
            </w:r>
          </w:p>
        </w:tc>
        <w:tc>
          <w:tcPr>
            <w:tcW w:w="1367" w:type="dxa"/>
            <w:tcBorders>
              <w:top w:val="nil"/>
            </w:tcBorders>
          </w:tcPr>
          <w:p w14:paraId="1E59D1D0" w14:textId="28404339" w:rsidR="004179E1" w:rsidRDefault="004179E1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AF72D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1" w:type="dxa"/>
            <w:tcBorders>
              <w:top w:val="nil"/>
            </w:tcBorders>
          </w:tcPr>
          <w:p w14:paraId="76D2CD3C" w14:textId="097483E9" w:rsidR="004179E1" w:rsidRDefault="00D63F87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7A22C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1.</w:t>
            </w:r>
            <w:r w:rsidR="007A22C0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3.</w:t>
            </w:r>
            <w:r w:rsidR="007A22C0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</w:tcBorders>
          </w:tcPr>
          <w:p w14:paraId="10186B3D" w14:textId="42370005" w:rsidR="004179E1" w:rsidRPr="00A23E7D" w:rsidRDefault="00D63F87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7020F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4179E1" w:rsidRPr="00A23E7D" w14:paraId="554C6514" w14:textId="77777777" w:rsidTr="00D91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bottom w:val="nil"/>
            </w:tcBorders>
          </w:tcPr>
          <w:p w14:paraId="0394F467" w14:textId="6198FB63" w:rsidR="004179E1" w:rsidRDefault="004179E1" w:rsidP="00D91903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ricella</w:t>
            </w:r>
          </w:p>
        </w:tc>
        <w:tc>
          <w:tcPr>
            <w:tcW w:w="1749" w:type="dxa"/>
            <w:tcBorders>
              <w:bottom w:val="nil"/>
            </w:tcBorders>
          </w:tcPr>
          <w:p w14:paraId="0470C0E7" w14:textId="07D4B0B4" w:rsidR="004179E1" w:rsidRPr="00A23E7D" w:rsidRDefault="00CF67AF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(0.2-1)</w:t>
            </w:r>
          </w:p>
        </w:tc>
        <w:tc>
          <w:tcPr>
            <w:tcW w:w="1367" w:type="dxa"/>
            <w:tcBorders>
              <w:bottom w:val="nil"/>
            </w:tcBorders>
          </w:tcPr>
          <w:p w14:paraId="74A51B35" w14:textId="0A0DC9AC" w:rsidR="004179E1" w:rsidRPr="00A23E7D" w:rsidRDefault="00CF67AF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91" w:type="dxa"/>
            <w:tcBorders>
              <w:bottom w:val="nil"/>
            </w:tcBorders>
          </w:tcPr>
          <w:p w14:paraId="7D11B06B" w14:textId="77777777" w:rsidR="004179E1" w:rsidRPr="00A23E7D" w:rsidRDefault="004179E1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nil"/>
            </w:tcBorders>
          </w:tcPr>
          <w:p w14:paraId="2AA9F5EE" w14:textId="77777777" w:rsidR="004179E1" w:rsidRPr="00A23E7D" w:rsidRDefault="004179E1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67AF" w:rsidRPr="00A23E7D" w14:paraId="24A3F333" w14:textId="77777777" w:rsidTr="00D9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</w:tcBorders>
          </w:tcPr>
          <w:p w14:paraId="6E5DC0BA" w14:textId="6B031DCB" w:rsidR="00CF67AF" w:rsidRDefault="002B6240" w:rsidP="00D91903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C or AD</w:t>
            </w:r>
          </w:p>
        </w:tc>
        <w:tc>
          <w:tcPr>
            <w:tcW w:w="1749" w:type="dxa"/>
            <w:tcBorders>
              <w:top w:val="nil"/>
            </w:tcBorders>
          </w:tcPr>
          <w:p w14:paraId="1DB799DB" w14:textId="6EDBE927" w:rsidR="00CF67AF" w:rsidRDefault="00CF67AF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(</w:t>
            </w:r>
            <w:r w:rsidR="00656845">
              <w:rPr>
                <w:rFonts w:asciiTheme="majorBidi" w:hAnsiTheme="majorBidi" w:cstheme="majorBidi"/>
                <w:sz w:val="20"/>
                <w:szCs w:val="20"/>
              </w:rPr>
              <w:t>0.4-1.4)</w:t>
            </w:r>
          </w:p>
        </w:tc>
        <w:tc>
          <w:tcPr>
            <w:tcW w:w="1367" w:type="dxa"/>
            <w:tcBorders>
              <w:top w:val="nil"/>
            </w:tcBorders>
          </w:tcPr>
          <w:p w14:paraId="27962AD2" w14:textId="2C525D67" w:rsidR="00CF67AF" w:rsidRDefault="00656845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891" w:type="dxa"/>
            <w:tcBorders>
              <w:top w:val="nil"/>
            </w:tcBorders>
          </w:tcPr>
          <w:p w14:paraId="46F57FF9" w14:textId="77777777" w:rsidR="00CF67AF" w:rsidRPr="00A23E7D" w:rsidRDefault="00CF67AF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533B4A73" w14:textId="77777777" w:rsidR="00CF67AF" w:rsidRPr="00A23E7D" w:rsidRDefault="00CF67AF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6845" w:rsidRPr="00A23E7D" w14:paraId="20BD7BCF" w14:textId="77777777" w:rsidTr="00D91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7" w:type="dxa"/>
            <w:gridSpan w:val="2"/>
            <w:tcBorders>
              <w:bottom w:val="nil"/>
            </w:tcBorders>
          </w:tcPr>
          <w:p w14:paraId="0ADAC193" w14:textId="314E111F" w:rsidR="00656845" w:rsidRDefault="00656845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mperature 7 days prior hospitalization</w:t>
            </w:r>
          </w:p>
        </w:tc>
        <w:tc>
          <w:tcPr>
            <w:tcW w:w="1367" w:type="dxa"/>
            <w:tcBorders>
              <w:bottom w:val="nil"/>
            </w:tcBorders>
          </w:tcPr>
          <w:p w14:paraId="0540D82F" w14:textId="6ED5F136" w:rsidR="00656845" w:rsidRDefault="00656845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1" w:type="dxa"/>
            <w:tcBorders>
              <w:bottom w:val="nil"/>
            </w:tcBorders>
          </w:tcPr>
          <w:p w14:paraId="23B223E5" w14:textId="77777777" w:rsidR="00656845" w:rsidRPr="00A23E7D" w:rsidRDefault="00656845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nil"/>
            </w:tcBorders>
          </w:tcPr>
          <w:p w14:paraId="0417D11A" w14:textId="09639195" w:rsidR="00656845" w:rsidRPr="00A23E7D" w:rsidRDefault="00656845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102D" w:rsidRPr="00A23E7D" w14:paraId="5490E9E7" w14:textId="77777777" w:rsidTr="00D9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  <w:bottom w:val="nil"/>
            </w:tcBorders>
          </w:tcPr>
          <w:p w14:paraId="61A34562" w14:textId="0E1C9023" w:rsidR="00A1102D" w:rsidRPr="00A23E7D" w:rsidRDefault="00656845" w:rsidP="00D9190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x. temp.</w:t>
            </w:r>
            <w:r w:rsidR="007020F4" w:rsidRPr="0024340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="007020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7020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8E2F653" w14:textId="09963CBF" w:rsidR="00A1102D" w:rsidRPr="00A23E7D" w:rsidRDefault="00656845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(1.02-1.04)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5D27BF2B" w14:textId="34A598F8" w:rsidR="00A1102D" w:rsidRPr="00A23E7D" w:rsidRDefault="00656845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AF72D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FA9B0D8" w14:textId="5D564244" w:rsidR="00A1102D" w:rsidRPr="00A23E7D" w:rsidRDefault="00D63F87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B86EF6">
              <w:rPr>
                <w:rFonts w:asciiTheme="majorBidi" w:hAnsiTheme="majorBidi" w:cstheme="majorBidi"/>
                <w:sz w:val="20"/>
                <w:szCs w:val="20"/>
              </w:rPr>
              <w:t>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CF0928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B54CF3">
              <w:rPr>
                <w:rFonts w:asciiTheme="majorBidi" w:hAnsiTheme="majorBidi" w:cstheme="majorBidi"/>
                <w:sz w:val="20"/>
                <w:szCs w:val="20"/>
              </w:rPr>
              <w:t>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7A22C0">
              <w:rPr>
                <w:rFonts w:asciiTheme="majorBidi" w:hAnsiTheme="majorBidi" w:cstheme="majorBidi"/>
                <w:sz w:val="20"/>
                <w:szCs w:val="20"/>
              </w:rPr>
              <w:t>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BF22C0E" w14:textId="545D6934" w:rsidR="00A1102D" w:rsidRPr="00A23E7D" w:rsidRDefault="001F6887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4179E1" w:rsidRPr="00A23E7D" w14:paraId="5DC2CA39" w14:textId="77777777" w:rsidTr="00D91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</w:tcBorders>
          </w:tcPr>
          <w:p w14:paraId="295B6EFF" w14:textId="4ADC946C" w:rsidR="004179E1" w:rsidRDefault="008B2E74" w:rsidP="00D91903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x humidity</w:t>
            </w:r>
          </w:p>
        </w:tc>
        <w:tc>
          <w:tcPr>
            <w:tcW w:w="1749" w:type="dxa"/>
            <w:tcBorders>
              <w:top w:val="nil"/>
            </w:tcBorders>
          </w:tcPr>
          <w:p w14:paraId="33BDFC83" w14:textId="73450EF1" w:rsidR="004179E1" w:rsidRPr="00A23E7D" w:rsidRDefault="008B2E74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</w:t>
            </w:r>
            <w:r w:rsidR="00CF0928">
              <w:rPr>
                <w:rFonts w:asciiTheme="majorBidi" w:hAnsiTheme="majorBidi" w:cstheme="majorBidi"/>
                <w:sz w:val="20"/>
                <w:szCs w:val="20"/>
              </w:rPr>
              <w:t xml:space="preserve">1.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01)</w:t>
            </w:r>
          </w:p>
        </w:tc>
        <w:tc>
          <w:tcPr>
            <w:tcW w:w="1367" w:type="dxa"/>
            <w:tcBorders>
              <w:top w:val="nil"/>
            </w:tcBorders>
          </w:tcPr>
          <w:p w14:paraId="1A8CF932" w14:textId="39D2125B" w:rsidR="004179E1" w:rsidRPr="00A23E7D" w:rsidRDefault="008B2E74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F0928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91" w:type="dxa"/>
            <w:tcBorders>
              <w:top w:val="nil"/>
            </w:tcBorders>
          </w:tcPr>
          <w:p w14:paraId="2D40B135" w14:textId="0B6FCD09" w:rsidR="004179E1" w:rsidRPr="00A23E7D" w:rsidRDefault="004179E1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25DB0104" w14:textId="7B0D7A7F" w:rsidR="004179E1" w:rsidRPr="00A23E7D" w:rsidRDefault="004179E1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102D" w:rsidRPr="00A23E7D" w14:paraId="4AD05B77" w14:textId="77777777" w:rsidTr="00D9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bottom w:val="nil"/>
            </w:tcBorders>
          </w:tcPr>
          <w:p w14:paraId="566A346F" w14:textId="1A04C44B" w:rsidR="00A1102D" w:rsidRPr="00A23E7D" w:rsidRDefault="008B2E74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asons</w:t>
            </w:r>
          </w:p>
        </w:tc>
        <w:tc>
          <w:tcPr>
            <w:tcW w:w="1749" w:type="dxa"/>
            <w:tcBorders>
              <w:bottom w:val="nil"/>
            </w:tcBorders>
          </w:tcPr>
          <w:p w14:paraId="66F5995C" w14:textId="77777777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nil"/>
            </w:tcBorders>
          </w:tcPr>
          <w:p w14:paraId="4DC51C28" w14:textId="45DC91CC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1" w:type="dxa"/>
            <w:tcBorders>
              <w:bottom w:val="nil"/>
            </w:tcBorders>
          </w:tcPr>
          <w:p w14:paraId="436A6748" w14:textId="520839E1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nil"/>
            </w:tcBorders>
          </w:tcPr>
          <w:p w14:paraId="640910A4" w14:textId="29703E06" w:rsidR="00A1102D" w:rsidRPr="00A23E7D" w:rsidRDefault="00A1102D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2E74" w:rsidRPr="00A23E7D" w14:paraId="189AC56C" w14:textId="77777777" w:rsidTr="00D91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  <w:bottom w:val="nil"/>
            </w:tcBorders>
          </w:tcPr>
          <w:p w14:paraId="26EA16BF" w14:textId="547DEFB4" w:rsidR="008B2E74" w:rsidRDefault="008B2E74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  <w:r w:rsidR="002B6240" w:rsidRPr="0024340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D776337" w14:textId="77777777" w:rsidR="008B2E74" w:rsidRPr="00A23E7D" w:rsidRDefault="008B2E74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68264045" w14:textId="77777777" w:rsidR="008B2E74" w:rsidRPr="00A23E7D" w:rsidRDefault="008B2E74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E7C8AAF" w14:textId="77777777" w:rsidR="008B2E74" w:rsidRPr="00A23E7D" w:rsidRDefault="008B2E74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AE11977" w14:textId="77777777" w:rsidR="008B2E74" w:rsidRPr="00A23E7D" w:rsidRDefault="008B2E74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2E74" w:rsidRPr="00A23E7D" w14:paraId="663D97A9" w14:textId="77777777" w:rsidTr="00D9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  <w:bottom w:val="nil"/>
            </w:tcBorders>
          </w:tcPr>
          <w:p w14:paraId="2F0E50C9" w14:textId="5B0B34FA" w:rsidR="008B2E74" w:rsidRDefault="008B2E74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33DF97F" w14:textId="10A2A9C0" w:rsidR="008B2E74" w:rsidRPr="00A23E7D" w:rsidRDefault="008B2E74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(0.9-1.3)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0B996C1C" w14:textId="6BA925C4" w:rsidR="008B2E74" w:rsidRPr="00A23E7D" w:rsidRDefault="008B2E74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7D52206" w14:textId="1FE56AB5" w:rsidR="008B2E74" w:rsidRPr="00A23E7D" w:rsidRDefault="008B2E74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6870E54" w14:textId="65C261C1" w:rsidR="008B2E74" w:rsidRPr="00A23E7D" w:rsidRDefault="008B2E74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2E74" w:rsidRPr="00A23E7D" w14:paraId="78266FCA" w14:textId="77777777" w:rsidTr="00D91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  <w:bottom w:val="nil"/>
            </w:tcBorders>
          </w:tcPr>
          <w:p w14:paraId="05FF7AD1" w14:textId="2085FB34" w:rsidR="008B2E74" w:rsidRDefault="008B2E74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517511C" w14:textId="1F08FF05" w:rsidR="008B2E74" w:rsidRPr="00A23E7D" w:rsidRDefault="008B2E74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(1.1-1.6)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5A8F66F4" w14:textId="0DD63FB0" w:rsidR="008B2E74" w:rsidRPr="00A23E7D" w:rsidRDefault="008B2E74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 w:rsidR="00AF72D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A6D78EE" w14:textId="7FF61BFD" w:rsidR="008B2E74" w:rsidRPr="00A23E7D" w:rsidRDefault="001F6887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(0.8-1.3)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4C51794" w14:textId="5AD25B24" w:rsidR="008B2E74" w:rsidRPr="00A23E7D" w:rsidRDefault="001F6887" w:rsidP="00D91903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.9</w:t>
            </w:r>
          </w:p>
        </w:tc>
      </w:tr>
      <w:tr w:rsidR="008B2E74" w:rsidRPr="00A23E7D" w14:paraId="23CE08A0" w14:textId="77777777" w:rsidTr="00D9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tcBorders>
              <w:top w:val="nil"/>
            </w:tcBorders>
          </w:tcPr>
          <w:p w14:paraId="7352FD44" w14:textId="6908E4BA" w:rsidR="008B2E74" w:rsidRDefault="008B2E74" w:rsidP="00D9190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1749" w:type="dxa"/>
            <w:tcBorders>
              <w:top w:val="nil"/>
            </w:tcBorders>
          </w:tcPr>
          <w:p w14:paraId="51CB12DD" w14:textId="05ED68CA" w:rsidR="008B2E74" w:rsidRPr="00A23E7D" w:rsidRDefault="008B2E74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(0.8-1.1)</w:t>
            </w:r>
          </w:p>
        </w:tc>
        <w:tc>
          <w:tcPr>
            <w:tcW w:w="1367" w:type="dxa"/>
            <w:tcBorders>
              <w:top w:val="nil"/>
            </w:tcBorders>
          </w:tcPr>
          <w:p w14:paraId="769F772F" w14:textId="35871787" w:rsidR="008B2E74" w:rsidRPr="00A23E7D" w:rsidRDefault="008B2E74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891" w:type="dxa"/>
            <w:tcBorders>
              <w:top w:val="nil"/>
            </w:tcBorders>
          </w:tcPr>
          <w:p w14:paraId="5EAC2A2D" w14:textId="7B9E1D6F" w:rsidR="008B2E74" w:rsidRPr="00A23E7D" w:rsidRDefault="008B2E74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14:paraId="0DDAF3F7" w14:textId="4A6A35C0" w:rsidR="008B2E74" w:rsidRPr="00A23E7D" w:rsidRDefault="008B2E74" w:rsidP="00D91903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5846BF5" w14:textId="11B88E64" w:rsidR="002B6240" w:rsidRDefault="00854271" w:rsidP="007020F4">
      <w:pPr>
        <w:suppressLineNumbers/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bookmarkStart w:id="1" w:name="_Hlk142924496"/>
      <w:bookmarkStart w:id="2" w:name="_Hlk144802343"/>
      <w:bookmarkEnd w:id="0"/>
      <w:r>
        <w:rPr>
          <w:rFonts w:asciiTheme="majorBidi" w:hAnsiTheme="majorBidi" w:cstheme="majorBidi"/>
          <w:sz w:val="20"/>
          <w:szCs w:val="20"/>
        </w:rPr>
        <w:t xml:space="preserve">OR -odds ratio, </w:t>
      </w:r>
      <w:r w:rsidR="002B6240" w:rsidRPr="00DD532C">
        <w:rPr>
          <w:rFonts w:asciiTheme="majorBidi" w:hAnsiTheme="majorBidi" w:cstheme="majorBidi"/>
          <w:sz w:val="20"/>
          <w:szCs w:val="20"/>
        </w:rPr>
        <w:t xml:space="preserve">CI </w:t>
      </w:r>
      <w:r w:rsidR="002B6240">
        <w:rPr>
          <w:rFonts w:asciiTheme="majorBidi" w:hAnsiTheme="majorBidi" w:cstheme="majorBidi"/>
          <w:sz w:val="20"/>
          <w:szCs w:val="20"/>
        </w:rPr>
        <w:t xml:space="preserve">- </w:t>
      </w:r>
      <w:r w:rsidR="002B6240" w:rsidRPr="00DD532C">
        <w:rPr>
          <w:rFonts w:asciiTheme="majorBidi" w:hAnsiTheme="majorBidi" w:cstheme="majorBidi"/>
          <w:sz w:val="20"/>
          <w:szCs w:val="20"/>
        </w:rPr>
        <w:t xml:space="preserve">confidence interval, MC </w:t>
      </w:r>
      <w:r w:rsidR="002B6240">
        <w:rPr>
          <w:rFonts w:asciiTheme="majorBidi" w:hAnsiTheme="majorBidi" w:cstheme="majorBidi"/>
          <w:sz w:val="20"/>
          <w:szCs w:val="20"/>
        </w:rPr>
        <w:t xml:space="preserve">- </w:t>
      </w:r>
      <w:r w:rsidR="002B6240" w:rsidRPr="00DD532C">
        <w:rPr>
          <w:rFonts w:asciiTheme="majorBidi" w:hAnsiTheme="majorBidi" w:cstheme="majorBidi"/>
          <w:sz w:val="20"/>
          <w:szCs w:val="20"/>
        </w:rPr>
        <w:t xml:space="preserve">Molluscum Contagiosum, AD </w:t>
      </w:r>
      <w:r w:rsidR="002B6240">
        <w:rPr>
          <w:rFonts w:asciiTheme="majorBidi" w:hAnsiTheme="majorBidi" w:cstheme="majorBidi"/>
          <w:sz w:val="20"/>
          <w:szCs w:val="20"/>
        </w:rPr>
        <w:t xml:space="preserve">- </w:t>
      </w:r>
      <w:r w:rsidR="002B6240" w:rsidRPr="00DD532C">
        <w:rPr>
          <w:rFonts w:asciiTheme="majorBidi" w:hAnsiTheme="majorBidi" w:cstheme="majorBidi"/>
          <w:sz w:val="20"/>
          <w:szCs w:val="20"/>
        </w:rPr>
        <w:t>Atopic</w:t>
      </w:r>
      <w:r w:rsidR="002B6240">
        <w:rPr>
          <w:rFonts w:asciiTheme="majorBidi" w:hAnsiTheme="majorBidi" w:cstheme="majorBidi"/>
          <w:sz w:val="20"/>
          <w:szCs w:val="20"/>
        </w:rPr>
        <w:t xml:space="preserve"> </w:t>
      </w:r>
      <w:r w:rsidR="002B6240" w:rsidRPr="00DD532C">
        <w:rPr>
          <w:rFonts w:asciiTheme="majorBidi" w:hAnsiTheme="majorBidi" w:cstheme="majorBidi"/>
          <w:sz w:val="20"/>
          <w:szCs w:val="20"/>
        </w:rPr>
        <w:t>Dermatitis</w:t>
      </w:r>
      <w:r w:rsidR="002B6240">
        <w:rPr>
          <w:rFonts w:asciiTheme="majorBidi" w:hAnsiTheme="majorBidi" w:cstheme="majorBidi"/>
          <w:sz w:val="20"/>
          <w:szCs w:val="20"/>
        </w:rPr>
        <w:t>, LC – limb cellulitis, BC – body cellulitis</w:t>
      </w:r>
      <w:r w:rsidR="007020F4">
        <w:rPr>
          <w:rFonts w:asciiTheme="majorBidi" w:hAnsiTheme="majorBidi" w:cstheme="majorBidi"/>
          <w:sz w:val="20"/>
          <w:szCs w:val="20"/>
        </w:rPr>
        <w:t>.</w:t>
      </w:r>
    </w:p>
    <w:bookmarkEnd w:id="1"/>
    <w:p w14:paraId="142E4211" w14:textId="77777777" w:rsidR="002B6240" w:rsidRDefault="002B6240" w:rsidP="002B6240">
      <w:pPr>
        <w:suppressLineNumbers/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0A7413">
        <w:rPr>
          <w:rFonts w:asciiTheme="majorBidi" w:hAnsiTheme="majorBidi" w:cstheme="majorBidi"/>
          <w:sz w:val="20"/>
          <w:szCs w:val="20"/>
        </w:rPr>
        <w:t>*p &lt; 0.05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A7413">
        <w:rPr>
          <w:rFonts w:asciiTheme="majorBidi" w:hAnsiTheme="majorBidi" w:cstheme="majorBidi"/>
          <w:sz w:val="20"/>
          <w:szCs w:val="20"/>
        </w:rPr>
        <w:t>indicate statistical significance</w:t>
      </w:r>
    </w:p>
    <w:p w14:paraId="33F1D29B" w14:textId="46E72361" w:rsidR="007020F4" w:rsidRDefault="002B6240" w:rsidP="007020F4">
      <w:pPr>
        <w:suppressLineNumbers/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24340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7020F4" w:rsidRPr="007020F4">
        <w:rPr>
          <w:rFonts w:asciiTheme="majorBidi" w:hAnsiTheme="majorBidi" w:cstheme="majorBidi"/>
          <w:sz w:val="20"/>
          <w:szCs w:val="20"/>
        </w:rPr>
        <w:t>Reference group</w:t>
      </w:r>
    </w:p>
    <w:p w14:paraId="31366E99" w14:textId="4E3C3971" w:rsidR="00262B03" w:rsidRPr="00A14022" w:rsidRDefault="007020F4" w:rsidP="00F21BCC">
      <w:pPr>
        <w:suppressLineNumbers/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243402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020F4">
        <w:rPr>
          <w:rFonts w:asciiTheme="majorBidi" w:hAnsiTheme="majorBidi" w:cstheme="majorBidi"/>
          <w:sz w:val="20"/>
          <w:szCs w:val="20"/>
        </w:rPr>
        <w:t>per 1˚C increase</w:t>
      </w:r>
      <w:r>
        <w:rPr>
          <w:rFonts w:ascii="Georgia" w:hAnsi="Georgia"/>
          <w:color w:val="333333"/>
          <w:sz w:val="27"/>
          <w:szCs w:val="27"/>
          <w:shd w:val="clear" w:color="auto" w:fill="FFFFFF"/>
        </w:rPr>
        <w:t xml:space="preserve"> </w:t>
      </w:r>
      <w:bookmarkEnd w:id="2"/>
    </w:p>
    <w:sectPr w:rsidR="00262B03" w:rsidRPr="00A14022" w:rsidSect="00E6560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CC8"/>
    <w:rsid w:val="000245A5"/>
    <w:rsid w:val="000375DD"/>
    <w:rsid w:val="00044F23"/>
    <w:rsid w:val="00113DFC"/>
    <w:rsid w:val="001F6887"/>
    <w:rsid w:val="00262B03"/>
    <w:rsid w:val="002B6240"/>
    <w:rsid w:val="002C027C"/>
    <w:rsid w:val="00301C2F"/>
    <w:rsid w:val="00385143"/>
    <w:rsid w:val="00391525"/>
    <w:rsid w:val="003D130B"/>
    <w:rsid w:val="00403F26"/>
    <w:rsid w:val="004179E1"/>
    <w:rsid w:val="00531B33"/>
    <w:rsid w:val="00576E94"/>
    <w:rsid w:val="00580CC8"/>
    <w:rsid w:val="00656845"/>
    <w:rsid w:val="00693368"/>
    <w:rsid w:val="006F096F"/>
    <w:rsid w:val="007020F4"/>
    <w:rsid w:val="007A22C0"/>
    <w:rsid w:val="007D4C76"/>
    <w:rsid w:val="007D5381"/>
    <w:rsid w:val="007E6475"/>
    <w:rsid w:val="00805183"/>
    <w:rsid w:val="008349B7"/>
    <w:rsid w:val="00854271"/>
    <w:rsid w:val="00855477"/>
    <w:rsid w:val="008A07EF"/>
    <w:rsid w:val="008B2E74"/>
    <w:rsid w:val="008D046A"/>
    <w:rsid w:val="008E7B7D"/>
    <w:rsid w:val="009717CB"/>
    <w:rsid w:val="00A1102D"/>
    <w:rsid w:val="00AF72D8"/>
    <w:rsid w:val="00B15E77"/>
    <w:rsid w:val="00B54CF3"/>
    <w:rsid w:val="00B86EF6"/>
    <w:rsid w:val="00C20059"/>
    <w:rsid w:val="00C40B97"/>
    <w:rsid w:val="00CF0928"/>
    <w:rsid w:val="00CF67AF"/>
    <w:rsid w:val="00D61CFB"/>
    <w:rsid w:val="00D63F87"/>
    <w:rsid w:val="00D91903"/>
    <w:rsid w:val="00DA3EFE"/>
    <w:rsid w:val="00DA6CFC"/>
    <w:rsid w:val="00E6560B"/>
    <w:rsid w:val="00F2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825A4"/>
  <w15:chartTrackingRefBased/>
  <w15:docId w15:val="{581F15C9-BCA9-4C24-94B8-CF4138AA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CC8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80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8A07EF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8A07EF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rsid w:val="008A07EF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A07EF"/>
    <w:rPr>
      <w:b/>
      <w:bCs/>
    </w:rPr>
  </w:style>
  <w:style w:type="character" w:customStyle="1" w:styleId="a7">
    <w:name w:val="נושא הערה תו"/>
    <w:basedOn w:val="a5"/>
    <w:link w:val="a6"/>
    <w:uiPriority w:val="99"/>
    <w:semiHidden/>
    <w:rsid w:val="008A07EF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B54CF3"/>
    <w:pPr>
      <w:spacing w:after="0" w:line="240" w:lineRule="auto"/>
    </w:pPr>
  </w:style>
  <w:style w:type="paragraph" w:styleId="a9">
    <w:name w:val="Balloon Text"/>
    <w:basedOn w:val="a"/>
    <w:link w:val="aa"/>
    <w:uiPriority w:val="99"/>
    <w:semiHidden/>
    <w:unhideWhenUsed/>
    <w:rsid w:val="00855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טקסט בלונים תו"/>
    <w:basedOn w:val="a0"/>
    <w:link w:val="a9"/>
    <w:uiPriority w:val="99"/>
    <w:semiHidden/>
    <w:rsid w:val="008554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Shaare Zedek Medical Center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er, Ori</dc:creator>
  <cp:keywords/>
  <dc:description/>
  <cp:lastModifiedBy>ori toker</cp:lastModifiedBy>
  <cp:revision>5</cp:revision>
  <dcterms:created xsi:type="dcterms:W3CDTF">2024-11-20T11:28:00Z</dcterms:created>
  <dcterms:modified xsi:type="dcterms:W3CDTF">2024-11-21T21:07:00Z</dcterms:modified>
</cp:coreProperties>
</file>